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6900" w:type="dxa"/>
        <w:tblLook w:val="04A0" w:firstRow="1" w:lastRow="0" w:firstColumn="1" w:lastColumn="0" w:noHBand="0" w:noVBand="1"/>
      </w:tblPr>
      <w:tblGrid>
        <w:gridCol w:w="1076"/>
        <w:gridCol w:w="1392"/>
        <w:gridCol w:w="13102"/>
        <w:gridCol w:w="791"/>
        <w:gridCol w:w="1076"/>
      </w:tblGrid>
      <w:tr w:rsidR="000C23EE" w:rsidRPr="000C23EE" w14:paraId="6BB99326" w14:textId="77777777" w:rsidTr="000C23EE">
        <w:trPr>
          <w:trHeight w:val="383"/>
        </w:trPr>
        <w:tc>
          <w:tcPr>
            <w:tcW w:w="1690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26B42" w14:textId="1E549E2A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</w:pPr>
            <w:r w:rsidRPr="000C23EE"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>Supplementary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 w:rsidRPr="000C23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>Table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 w:rsidR="00A519D7"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>10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>|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 w:rsidRPr="000C23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>GO enrichment analysis of DEGs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>between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>high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>risk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>score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>group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>and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>low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>risk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>score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>group</w:t>
            </w:r>
          </w:p>
        </w:tc>
      </w:tr>
      <w:tr w:rsidR="000C23EE" w:rsidRPr="000C23EE" w14:paraId="061E2C41" w14:textId="77777777" w:rsidTr="000C23EE">
        <w:trPr>
          <w:trHeight w:val="285"/>
        </w:trPr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F004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A9E26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13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20965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F4F9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E37C5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value</w:t>
            </w:r>
          </w:p>
        </w:tc>
      </w:tr>
      <w:tr w:rsidR="000C23EE" w:rsidRPr="000C23EE" w14:paraId="1C57FD42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691E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83E2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959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42B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umoral immune respons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BA4E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08EA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2E-15</w:t>
            </w:r>
          </w:p>
        </w:tc>
      </w:tr>
      <w:tr w:rsidR="000C23EE" w:rsidRPr="000C23EE" w14:paraId="2ABB09C5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976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4C3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3341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9E7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lium movem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3BE9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4851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-09</w:t>
            </w:r>
          </w:p>
        </w:tc>
      </w:tr>
      <w:tr w:rsidR="000C23EE" w:rsidRPr="000C23EE" w14:paraId="7FF57346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82D6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3565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455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1B8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umoral immune response mediated by circulating immunoglobul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56CA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7A4C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E-08</w:t>
            </w:r>
          </w:p>
        </w:tc>
      </w:tr>
      <w:tr w:rsidR="000C23EE" w:rsidRPr="000C23EE" w14:paraId="20E4CF16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311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8E6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9730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D45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timicrobial humoral respons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319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9222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0E-08</w:t>
            </w:r>
          </w:p>
        </w:tc>
      </w:tr>
      <w:tr w:rsidR="000C23EE" w:rsidRPr="000C23EE" w14:paraId="11C09C0D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4355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BA2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958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D67E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lement activation, classical pathwa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759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14B2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4E-08</w:t>
            </w:r>
          </w:p>
        </w:tc>
      </w:tr>
      <w:tr w:rsidR="000C23EE" w:rsidRPr="000C23EE" w14:paraId="76F33F14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58B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54F3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956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BA6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lement activ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F03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206F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5E-07</w:t>
            </w:r>
          </w:p>
        </w:tc>
      </w:tr>
      <w:tr w:rsidR="000C23EE" w:rsidRPr="000C23EE" w14:paraId="485E1ACD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CCB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4CD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920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E0B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humoral immune respons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D6E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3BC1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4E-07</w:t>
            </w:r>
          </w:p>
        </w:tc>
      </w:tr>
      <w:tr w:rsidR="000C23EE" w:rsidRPr="000C23EE" w14:paraId="6F8C3DE8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1372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E89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578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8D99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rotubule bundle form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1A20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F4B2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9E-07</w:t>
            </w:r>
          </w:p>
        </w:tc>
      </w:tr>
      <w:tr w:rsidR="000C23EE" w:rsidRPr="000C23EE" w14:paraId="63FC8E6B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E709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4AE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5082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DC9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xoneme assembl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175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754A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9E-07</w:t>
            </w:r>
          </w:p>
        </w:tc>
      </w:tr>
      <w:tr w:rsidR="000C23EE" w:rsidRPr="000C23EE" w14:paraId="3108EE78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865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D84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449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F9D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omplement activ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CC0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3270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6E-07</w:t>
            </w:r>
          </w:p>
        </w:tc>
      </w:tr>
      <w:tr w:rsidR="000C23EE" w:rsidRPr="000C23EE" w14:paraId="3DB7B766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4E2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2E57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377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9E17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oglobulin produ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B41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D69B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E-06</w:t>
            </w:r>
          </w:p>
        </w:tc>
      </w:tr>
      <w:tr w:rsidR="000C23EE" w:rsidRPr="000C23EE" w14:paraId="5F5376D0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9BA5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EFBE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064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2DF5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oglobulin mediated immune respons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D2FE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1C97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E-06</w:t>
            </w:r>
          </w:p>
        </w:tc>
      </w:tr>
      <w:tr w:rsidR="000C23EE" w:rsidRPr="000C23EE" w14:paraId="2C1D4D02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FEFA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8880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9724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5B83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 cell mediated immunit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6F3A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FE94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E-06</w:t>
            </w:r>
          </w:p>
        </w:tc>
      </w:tr>
      <w:tr w:rsidR="000C23EE" w:rsidRPr="000C23EE" w14:paraId="49EADB59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0603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9B73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286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5615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xonemal dynein complex assembl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2C29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F423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E-06</w:t>
            </w:r>
          </w:p>
        </w:tc>
      </w:tr>
      <w:tr w:rsidR="000C23EE" w:rsidRPr="000C23EE" w14:paraId="65D5D768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D04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2F2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268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717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nific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C5B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E5C1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E-05</w:t>
            </w:r>
          </w:p>
        </w:tc>
      </w:tr>
      <w:tr w:rsidR="000C23EE" w:rsidRPr="000C23EE" w14:paraId="3848CEF0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96C2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727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460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C90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E9A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9D29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E-05</w:t>
            </w:r>
          </w:p>
        </w:tc>
      </w:tr>
      <w:tr w:rsidR="000C23EE" w:rsidRPr="000C23EE" w14:paraId="66789486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AAF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E25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440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C893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duction of molecular mediator of immune respons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917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12F8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0E-05</w:t>
            </w:r>
          </w:p>
        </w:tc>
      </w:tr>
      <w:tr w:rsidR="000C23EE" w:rsidRPr="000C23EE" w14:paraId="2138222E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D01E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D6E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449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4B1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mphocyte mediated immunit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604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DF08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9E-05</w:t>
            </w:r>
          </w:p>
        </w:tc>
      </w:tr>
      <w:tr w:rsidR="000C23EE" w:rsidRPr="000C23EE" w14:paraId="0758B13F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0440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ADF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018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D436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rotubule-based movem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02DE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E408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8E-05</w:t>
            </w:r>
          </w:p>
        </w:tc>
      </w:tr>
      <w:tr w:rsidR="000C23EE" w:rsidRPr="000C23EE" w14:paraId="434558EB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630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C729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638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36D9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ymogen activ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238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012F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8E-05</w:t>
            </w:r>
          </w:p>
        </w:tc>
      </w:tr>
      <w:tr w:rsidR="000C23EE" w:rsidRPr="000C23EE" w14:paraId="53991E84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F7FA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0C09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639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836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sminogen activ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8B0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0EEC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8</w:t>
            </w:r>
          </w:p>
        </w:tc>
      </w:tr>
      <w:tr w:rsidR="000C23EE" w:rsidRPr="000C23EE" w14:paraId="674D8A78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A34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38F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198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D82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acellular matrix organiz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74F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98ED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2</w:t>
            </w:r>
          </w:p>
        </w:tc>
      </w:tr>
      <w:tr w:rsidR="000C23EE" w:rsidRPr="000C23EE" w14:paraId="6282D520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1DA6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2D0A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062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BA43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acellular structure organiz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902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0783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4</w:t>
            </w:r>
          </w:p>
        </w:tc>
      </w:tr>
      <w:tr w:rsidR="000C23EE" w:rsidRPr="000C23EE" w14:paraId="4034F723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10B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A32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581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2655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midesmosome assembl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3FD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7824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06</w:t>
            </w:r>
          </w:p>
        </w:tc>
      </w:tr>
      <w:tr w:rsidR="000C23EE" w:rsidRPr="000C23EE" w14:paraId="3F3C4448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CF82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873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6158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274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uter dynein arm assembl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6280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99A5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04</w:t>
            </w:r>
          </w:p>
        </w:tc>
      </w:tr>
      <w:tr w:rsidR="000C23EE" w:rsidRPr="000C23EE" w14:paraId="4D498246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4305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C785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586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15B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ges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72C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2F8F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32</w:t>
            </w:r>
          </w:p>
        </w:tc>
      </w:tr>
      <w:tr w:rsidR="000C23EE" w:rsidRPr="000C23EE" w14:paraId="65371D2F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A50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B39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539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C030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lium or flagellum-dependent cell motilit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AF7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C471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18</w:t>
            </w:r>
          </w:p>
        </w:tc>
      </w:tr>
      <w:tr w:rsidR="000C23EE" w:rsidRPr="000C23EE" w14:paraId="06143CE7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70C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B6C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285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537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lium-dependent cell motilit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18D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28E9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18</w:t>
            </w:r>
          </w:p>
        </w:tc>
      </w:tr>
      <w:tr w:rsidR="000C23EE" w:rsidRPr="000C23EE" w14:paraId="4D860019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1D9E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1CF9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429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6FD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response-activating cell surface receptor signaling pathwa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A72E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7757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94</w:t>
            </w:r>
          </w:p>
        </w:tc>
      </w:tr>
      <w:tr w:rsidR="000C23EE" w:rsidRPr="000C23EE" w14:paraId="280EA2D3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A177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18AA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757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01B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response-activating signal transdu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4F5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0370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94</w:t>
            </w:r>
          </w:p>
        </w:tc>
      </w:tr>
      <w:tr w:rsidR="000C23EE" w:rsidRPr="000C23EE" w14:paraId="559467A1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48E6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8E00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7529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65C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eloid leukocyte migr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2E1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AA55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25</w:t>
            </w:r>
          </w:p>
        </w:tc>
      </w:tr>
      <w:tr w:rsidR="000C23EE" w:rsidRPr="000C23EE" w14:paraId="04EB16C5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62EE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1D5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485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E35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processin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CFC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E877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78</w:t>
            </w:r>
          </w:p>
        </w:tc>
      </w:tr>
      <w:tr w:rsidR="000C23EE" w:rsidRPr="000C23EE" w14:paraId="232D0A15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288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CBC3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9731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A4B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tibacterial humoral respons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1F7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763F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78</w:t>
            </w:r>
          </w:p>
        </w:tc>
      </w:tr>
      <w:tr w:rsidR="000C23EE" w:rsidRPr="000C23EE" w14:paraId="08CE233E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8E2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ABA2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431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344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 receptor mediated stimulatory signaling pathwa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4EA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5C77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465</w:t>
            </w:r>
          </w:p>
        </w:tc>
      </w:tr>
      <w:tr w:rsidR="000C23EE" w:rsidRPr="000C23EE" w14:paraId="4E221DD7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A51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2E16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8544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F90E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dermis developm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599E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B979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411</w:t>
            </w:r>
          </w:p>
        </w:tc>
      </w:tr>
      <w:tr w:rsidR="000C23EE" w:rsidRPr="000C23EE" w14:paraId="5B49A517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948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D2B5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853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4C4A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 cell receptor signaling pathwa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60E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D289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63</w:t>
            </w:r>
          </w:p>
        </w:tc>
      </w:tr>
      <w:tr w:rsidR="000C23EE" w:rsidRPr="000C23EE" w14:paraId="18E4B57E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3C99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79E0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697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340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immune effector proces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FBF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BE92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742</w:t>
            </w:r>
          </w:p>
        </w:tc>
      </w:tr>
      <w:tr w:rsidR="000C23EE" w:rsidRPr="000C23EE" w14:paraId="637396BD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5D12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3B2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433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292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response-regulating cell surface receptor signaling pathway involved in phagocytosi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6D4E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0787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742</w:t>
            </w:r>
          </w:p>
        </w:tc>
      </w:tr>
      <w:tr w:rsidR="000C23EE" w:rsidRPr="000C23EE" w14:paraId="31188641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C28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78A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8096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B246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-gamma receptor signaling pathway involved in phagocytosi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2156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CE63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742</w:t>
            </w:r>
          </w:p>
        </w:tc>
      </w:tr>
      <w:tr w:rsidR="000C23EE" w:rsidRPr="000C23EE" w14:paraId="4F01ADF1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40B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2CF5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6159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A9D6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ner dynein arm assembl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7A3E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6DF8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38</w:t>
            </w:r>
          </w:p>
        </w:tc>
      </w:tr>
      <w:tr w:rsidR="000C23EE" w:rsidRPr="000C23EE" w14:paraId="520EEEA5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D12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1CB6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8094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224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-gamma receptor signaling pathwa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8F95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1607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38</w:t>
            </w:r>
          </w:p>
        </w:tc>
      </w:tr>
      <w:tr w:rsidR="000C23EE" w:rsidRPr="000C23EE" w14:paraId="65DBCAF9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238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E2D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294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2D4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lium movement involved in cell motilit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7243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29EA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38</w:t>
            </w:r>
          </w:p>
        </w:tc>
      </w:tr>
      <w:tr w:rsidR="000C23EE" w:rsidRPr="000C23EE" w14:paraId="5EA2DA65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B1E9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105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5987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75A9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dermal cell differenti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9ED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BFFC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014</w:t>
            </w:r>
          </w:p>
        </w:tc>
      </w:tr>
      <w:tr w:rsidR="000C23EE" w:rsidRPr="000C23EE" w14:paraId="2F64F39B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4935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3B0A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588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BEBA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kin developm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EC7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8318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014</w:t>
            </w:r>
          </w:p>
        </w:tc>
      </w:tr>
      <w:tr w:rsidR="000C23EE" w:rsidRPr="000C23EE" w14:paraId="7100456A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4A83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6F30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691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57F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ukotriene metabolic proces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265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3ECE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014</w:t>
            </w:r>
          </w:p>
        </w:tc>
      </w:tr>
      <w:tr w:rsidR="000C23EE" w:rsidRPr="000C23EE" w14:paraId="18F2450B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F8E2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B5DE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604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CF3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matur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CC26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8CBF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098</w:t>
            </w:r>
          </w:p>
        </w:tc>
      </w:tr>
      <w:tr w:rsidR="000C23EE" w:rsidRPr="000C23EE" w14:paraId="29CED1D8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7FAE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F109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5039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89E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xylic acid transmembrane transpor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815A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16E9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098</w:t>
            </w:r>
          </w:p>
        </w:tc>
      </w:tr>
      <w:tr w:rsidR="000C23EE" w:rsidRPr="000C23EE" w14:paraId="2FB1063E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263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97D2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825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21B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ganic acid transmembrane transpor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305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798D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016</w:t>
            </w:r>
          </w:p>
        </w:tc>
      </w:tr>
      <w:tr w:rsidR="000C23EE" w:rsidRPr="000C23EE" w14:paraId="27DBEA83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414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28F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8095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91D2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-epsilon receptor signaling pathwa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112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277D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169</w:t>
            </w:r>
          </w:p>
        </w:tc>
      </w:tr>
      <w:tr w:rsidR="000C23EE" w:rsidRPr="000C23EE" w14:paraId="71951499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600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E955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327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1919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yroid hormone transpor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CF4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3A66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795</w:t>
            </w:r>
          </w:p>
        </w:tc>
      </w:tr>
      <w:tr w:rsidR="000C23EE" w:rsidRPr="000C23EE" w14:paraId="359C5180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1E99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DED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424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04A0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ratiniz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5275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0E4C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147</w:t>
            </w:r>
          </w:p>
        </w:tc>
      </w:tr>
      <w:tr w:rsidR="000C23EE" w:rsidRPr="000C23EE" w14:paraId="6A881A75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77D0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3803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4706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8F93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lti-multicellular organism proces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D4FE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DEE7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978</w:t>
            </w:r>
          </w:p>
        </w:tc>
      </w:tr>
      <w:tr w:rsidR="000C23EE" w:rsidRPr="000C23EE" w14:paraId="4910953D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F2D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F102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035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977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response to woundin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BAD9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C405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236</w:t>
            </w:r>
          </w:p>
        </w:tc>
      </w:tr>
      <w:tr w:rsidR="000C23EE" w:rsidRPr="000C23EE" w14:paraId="0AD1CB7F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1016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D4E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216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D6D3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ratinocyte differenti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3C2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C79D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516</w:t>
            </w:r>
          </w:p>
        </w:tc>
      </w:tr>
      <w:tr w:rsidR="000C23EE" w:rsidRPr="000C23EE" w14:paraId="458A722C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8B79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6D9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875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CC8A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ical homeostasis within a tissu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C64A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DDF8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516</w:t>
            </w:r>
          </w:p>
        </w:tc>
      </w:tr>
      <w:tr w:rsidR="000C23EE" w:rsidRPr="000C23EE" w14:paraId="3AE368C2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DE3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FB30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898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293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ceptor-mediated endocytosi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24F3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6A8D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004</w:t>
            </w:r>
          </w:p>
        </w:tc>
      </w:tr>
      <w:tr w:rsidR="000C23EE" w:rsidRPr="000C23EE" w14:paraId="2FFFD4F4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A38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761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595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45F7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ukocyte chemotaxi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DBC3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A92C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004</w:t>
            </w:r>
          </w:p>
        </w:tc>
      </w:tr>
      <w:tr w:rsidR="000C23EE" w:rsidRPr="000C23EE" w14:paraId="74F2AEFD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5190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A847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742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70A7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ense response to bacteriu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8DB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41AF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004</w:t>
            </w:r>
          </w:p>
        </w:tc>
      </w:tr>
      <w:tr w:rsidR="000C23EE" w:rsidRPr="000C23EE" w14:paraId="4A04F708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06A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7640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704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69B0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rmation of primary germ lay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691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781E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004</w:t>
            </w:r>
          </w:p>
        </w:tc>
      </w:tr>
      <w:tr w:rsidR="000C23EE" w:rsidRPr="000C23EE" w14:paraId="7AE83323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C97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D916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621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E85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anulocyte chemotaxi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8EFE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941E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004</w:t>
            </w:r>
          </w:p>
        </w:tc>
      </w:tr>
      <w:tr w:rsidR="000C23EE" w:rsidRPr="000C23EE" w14:paraId="15E88C21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C9AA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53A7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576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FFC9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telet degranul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C53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D148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046</w:t>
            </w:r>
          </w:p>
        </w:tc>
      </w:tr>
      <w:tr w:rsidR="000C23EE" w:rsidRPr="000C23EE" w14:paraId="0D8E9730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80B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C532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706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EB67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derm form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98E5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7829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634</w:t>
            </w:r>
          </w:p>
        </w:tc>
      </w:tr>
      <w:tr w:rsidR="000C23EE" w:rsidRPr="000C23EE" w14:paraId="37EDD550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BB32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2DD3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755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EE7E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plasminogen activ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0E8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E23C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634</w:t>
            </w:r>
          </w:p>
        </w:tc>
      </w:tr>
      <w:tr w:rsidR="000C23EE" w:rsidRPr="000C23EE" w14:paraId="1A519D10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3CC6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593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8656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576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ion transmembrane transpor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24BA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C086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634</w:t>
            </w:r>
          </w:p>
        </w:tc>
      </w:tr>
      <w:tr w:rsidR="000C23EE" w:rsidRPr="000C23EE" w14:paraId="3CCF3F52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341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63C7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766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8CF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tamin metabolic proces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474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4CEF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634</w:t>
            </w:r>
          </w:p>
        </w:tc>
      </w:tr>
      <w:tr w:rsidR="000C23EE" w:rsidRPr="000C23EE" w14:paraId="076E39CF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061A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0110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099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B91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ener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D346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E551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634</w:t>
            </w:r>
          </w:p>
        </w:tc>
      </w:tr>
      <w:tr w:rsidR="000C23EE" w:rsidRPr="000C23EE" w14:paraId="2EFC64AD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6476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C76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277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8227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intenance of gastrointestinal epitheliu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FF0A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F98C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315</w:t>
            </w:r>
          </w:p>
        </w:tc>
      </w:tr>
      <w:tr w:rsidR="000C23EE" w:rsidRPr="000C23EE" w14:paraId="09EB253E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FB3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59EE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7530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B6F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anulocyte migr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ABE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9169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534</w:t>
            </w:r>
          </w:p>
        </w:tc>
      </w:tr>
      <w:tr w:rsidR="000C23EE" w:rsidRPr="000C23EE" w14:paraId="07F7558A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6290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FA2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909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0A06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gocytosi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64F2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4673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992</w:t>
            </w:r>
          </w:p>
        </w:tc>
      </w:tr>
      <w:tr w:rsidR="000C23EE" w:rsidRPr="000C23EE" w14:paraId="282BA3B0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459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272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21988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90F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factory lobe developm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F0C2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1AD2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956</w:t>
            </w:r>
          </w:p>
        </w:tc>
      </w:tr>
      <w:tr w:rsidR="000C23EE" w:rsidRPr="000C23EE" w14:paraId="2A85BC68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4FA9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CD2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575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3072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modified amino acid metabolic proces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6DD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9937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306</w:t>
            </w:r>
          </w:p>
        </w:tc>
      </w:tr>
      <w:tr w:rsidR="000C23EE" w:rsidRPr="000C23EE" w14:paraId="59A7EBC9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AB22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30E3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456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3FC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cosanoid biosynthetic proces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3119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5F55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306</w:t>
            </w:r>
          </w:p>
        </w:tc>
      </w:tr>
      <w:tr w:rsidR="000C23EE" w:rsidRPr="000C23EE" w14:paraId="460AEC88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68C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075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9814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6FE6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oglobulin complex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A0B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AEB4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5E-16</w:t>
            </w:r>
          </w:p>
        </w:tc>
      </w:tr>
      <w:tr w:rsidR="000C23EE" w:rsidRPr="000C23EE" w14:paraId="260263DA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FFA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EF1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2023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841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lagen-containing extracellular matrix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5E8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BB76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E-09</w:t>
            </w:r>
          </w:p>
        </w:tc>
      </w:tr>
      <w:tr w:rsidR="000C23EE" w:rsidRPr="000C23EE" w14:paraId="67E1DFFD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6EB2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8DF6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5930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F467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xonem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EBB0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715D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1E-09</w:t>
            </w:r>
          </w:p>
        </w:tc>
      </w:tr>
      <w:tr w:rsidR="000C23EE" w:rsidRPr="000C23EE" w14:paraId="6984D12D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D9A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E4D5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7014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9612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liary plas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1073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D26F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9E-09</w:t>
            </w:r>
          </w:p>
        </w:tc>
      </w:tr>
      <w:tr w:rsidR="000C23EE" w:rsidRPr="000C23EE" w14:paraId="7388D90D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97E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F3C7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514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F83A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tile ciliu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A83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AD22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6E-07</w:t>
            </w:r>
          </w:p>
        </w:tc>
      </w:tr>
      <w:tr w:rsidR="000C23EE" w:rsidRPr="000C23EE" w14:paraId="2E5B63FA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B08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C932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838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50F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sma membrane bounded cell projection cytoplas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F5D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B744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1E-06</w:t>
            </w:r>
          </w:p>
        </w:tc>
      </w:tr>
      <w:tr w:rsidR="000C23EE" w:rsidRPr="000C23EE" w14:paraId="0E9BBA0F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311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B6F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225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147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chored component of membra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73D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0CE6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0E-06</w:t>
            </w:r>
          </w:p>
        </w:tc>
      </w:tr>
      <w:tr w:rsidR="000C23EE" w:rsidRPr="000C23EE" w14:paraId="6814E136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9783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29B2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9568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78D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plasmic reg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AE83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D2B3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1E-05</w:t>
            </w:r>
          </w:p>
        </w:tc>
      </w:tr>
      <w:tr w:rsidR="000C23EE" w:rsidRPr="000C23EE" w14:paraId="083EDD93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B9B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D3C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897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6BA2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ernal side of plasma membra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06B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2ED2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7E-05</w:t>
            </w:r>
          </w:p>
        </w:tc>
      </w:tr>
      <w:tr w:rsidR="000C23EE" w:rsidRPr="000C23EE" w14:paraId="7D772B16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F51E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678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599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19A3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mellar bod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4966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96F6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01</w:t>
            </w:r>
          </w:p>
        </w:tc>
      </w:tr>
      <w:tr w:rsidR="000C23EE" w:rsidRPr="000C23EE" w14:paraId="2377A0B9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F562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9D52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6157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4223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uter dynein ar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E932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EAA6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8</w:t>
            </w:r>
          </w:p>
        </w:tc>
      </w:tr>
      <w:tr w:rsidR="000C23EE" w:rsidRPr="000C23EE" w14:paraId="2EF0BF54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9872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32F2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5858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261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xonemal dynein complex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E2DA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A780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97</w:t>
            </w:r>
          </w:p>
        </w:tc>
      </w:tr>
      <w:tr w:rsidR="000C23EE" w:rsidRPr="000C23EE" w14:paraId="40365475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CD95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C5B0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774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D4BE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cretory granule lume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54C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B194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28</w:t>
            </w:r>
          </w:p>
        </w:tc>
      </w:tr>
      <w:tr w:rsidR="000C23EE" w:rsidRPr="000C23EE" w14:paraId="1B892248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D03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95C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324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5A4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ical plasma membra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EF60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0094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28</w:t>
            </w:r>
          </w:p>
        </w:tc>
      </w:tr>
      <w:tr w:rsidR="000C23EE" w:rsidRPr="000C23EE" w14:paraId="21C9906D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E903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1585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205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6BD9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plasmic vesicle lume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708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897F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</w:t>
            </w:r>
          </w:p>
        </w:tc>
      </w:tr>
      <w:tr w:rsidR="000C23EE" w:rsidRPr="000C23EE" w14:paraId="10AB93A3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5D6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B81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286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817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ynein complex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FCB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779E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</w:t>
            </w:r>
          </w:p>
        </w:tc>
      </w:tr>
      <w:tr w:rsidR="000C23EE" w:rsidRPr="000C23EE" w14:paraId="53B0B021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8046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CFC6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983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D0A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sicle lume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25F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03AD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</w:t>
            </w:r>
          </w:p>
        </w:tc>
      </w:tr>
      <w:tr w:rsidR="000C23EE" w:rsidRPr="000C23EE" w14:paraId="275F50AD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C93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0E8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5604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94C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sement membra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9B09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89D4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193</w:t>
            </w:r>
          </w:p>
        </w:tc>
      </w:tr>
      <w:tr w:rsidR="000C23EE" w:rsidRPr="000C23EE" w14:paraId="554C913D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BB57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BED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177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12F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ical part of cel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9306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52B3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35</w:t>
            </w:r>
          </w:p>
        </w:tc>
      </w:tr>
      <w:tr w:rsidR="000C23EE" w:rsidRPr="000C23EE" w14:paraId="55BC1D9B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C6D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408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7729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AF5A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+2 motile ciliu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DDC5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B2C0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35</w:t>
            </w:r>
          </w:p>
        </w:tc>
      </w:tr>
      <w:tr w:rsidR="000C23EE" w:rsidRPr="000C23EE" w14:paraId="5DDF4D53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A37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019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091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BC86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telet alpha granu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4E60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8FB7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13</w:t>
            </w:r>
          </w:p>
        </w:tc>
      </w:tr>
      <w:tr w:rsidR="000C23EE" w:rsidRPr="000C23EE" w14:paraId="3370AA7F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4DEE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8910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256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105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minin complex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B82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05EF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654</w:t>
            </w:r>
          </w:p>
        </w:tc>
      </w:tr>
      <w:tr w:rsidR="000C23EE" w:rsidRPr="000C23EE" w14:paraId="58C8A770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9525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591A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2562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F7D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ood micropartic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B756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30BE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024</w:t>
            </w:r>
          </w:p>
        </w:tc>
      </w:tr>
      <w:tr w:rsidR="000C23EE" w:rsidRPr="000C23EE" w14:paraId="56E7E74C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594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5169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5581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07B5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lagen trim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6712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FFD9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522</w:t>
            </w:r>
          </w:p>
        </w:tc>
      </w:tr>
      <w:tr w:rsidR="000C23EE" w:rsidRPr="000C23EE" w14:paraId="5BAABBD2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22AE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3F6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904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5C96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some lume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BE3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D22B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515</w:t>
            </w:r>
          </w:p>
        </w:tc>
      </w:tr>
      <w:tr w:rsidR="000C23EE" w:rsidRPr="000C23EE" w14:paraId="592012C2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5F66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AC6A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5771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289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ltivesicular bod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DB29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A2B6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424</w:t>
            </w:r>
          </w:p>
        </w:tc>
      </w:tr>
      <w:tr w:rsidR="000C23EE" w:rsidRPr="000C23EE" w14:paraId="1726F44D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72D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990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6126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3880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rm flagellu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69D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CADB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277</w:t>
            </w:r>
          </w:p>
        </w:tc>
      </w:tr>
      <w:tr w:rsidR="000C23EE" w:rsidRPr="000C23EE" w14:paraId="575CC377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DF0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CE97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526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3AAA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ush border membra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745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B6C7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747</w:t>
            </w:r>
          </w:p>
        </w:tc>
      </w:tr>
      <w:tr w:rsidR="000C23EE" w:rsidRPr="000C23EE" w14:paraId="2EB27474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8300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578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533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257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nified envelo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11A3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8357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947</w:t>
            </w:r>
          </w:p>
        </w:tc>
      </w:tr>
      <w:tr w:rsidR="000C23EE" w:rsidRPr="000C23EE" w14:paraId="3D7E70E5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436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C320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658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9F9A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chored component of plasma membra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D640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201B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947</w:t>
            </w:r>
          </w:p>
        </w:tc>
      </w:tr>
      <w:tr w:rsidR="000C23EE" w:rsidRPr="000C23EE" w14:paraId="038F0AAD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C6C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767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5921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BFA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p jun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2C03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3299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947</w:t>
            </w:r>
          </w:p>
        </w:tc>
      </w:tr>
      <w:tr w:rsidR="000C23EE" w:rsidRPr="000C23EE" w14:paraId="2C5D4FD9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4253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3BD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571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E70A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oglobulin complex, circulatin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5F39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D975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947</w:t>
            </w:r>
          </w:p>
        </w:tc>
      </w:tr>
      <w:tr w:rsidR="000C23EE" w:rsidRPr="000C23EE" w14:paraId="66EAE828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F28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FAF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5201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5667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acellular matrix structural constitu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9F9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F69E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E-05</w:t>
            </w:r>
          </w:p>
        </w:tc>
      </w:tr>
      <w:tr w:rsidR="000C23EE" w:rsidRPr="000C23EE" w14:paraId="07DF413B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41C9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B482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8201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95B3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rin bindin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CFE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2BD3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8E-05</w:t>
            </w:r>
          </w:p>
        </w:tc>
      </w:tr>
      <w:tr w:rsidR="000C23EE" w:rsidRPr="000C23EE" w14:paraId="1C4EC996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266A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69E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5539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A20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osaminoglycan bindin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C719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CF8A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8E-05</w:t>
            </w:r>
          </w:p>
        </w:tc>
      </w:tr>
      <w:tr w:rsidR="000C23EE" w:rsidRPr="000C23EE" w14:paraId="48657E7E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3B10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97C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1681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55CA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lfur compound bindin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D05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8F04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99</w:t>
            </w:r>
          </w:p>
        </w:tc>
      </w:tr>
      <w:tr w:rsidR="000C23EE" w:rsidRPr="000C23EE" w14:paraId="4345B139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932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D77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3823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048E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tigen bindin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BB30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072A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42</w:t>
            </w:r>
          </w:p>
        </w:tc>
      </w:tr>
      <w:tr w:rsidR="000C23EE" w:rsidRPr="000C23EE" w14:paraId="6A3036E4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9ED0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79D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4867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E722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-type endopeptidase inhibitor activit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C0B7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239E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42</w:t>
            </w:r>
          </w:p>
        </w:tc>
      </w:tr>
      <w:tr w:rsidR="000C23EE" w:rsidRPr="000C23EE" w14:paraId="10DCFCF1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C88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EA7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786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66E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GE receptor bindin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3756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C2B9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26</w:t>
            </w:r>
          </w:p>
        </w:tc>
      </w:tr>
      <w:tr w:rsidR="000C23EE" w:rsidRPr="000C23EE" w14:paraId="64D1AD35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52D7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B8CE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018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813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ceptor ligand activit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E92A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A83A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77</w:t>
            </w:r>
          </w:p>
        </w:tc>
      </w:tr>
      <w:tr w:rsidR="000C23EE" w:rsidRPr="000C23EE" w14:paraId="1CF4AD07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B912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DA2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546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ED1A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gnaling receptor activator activit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E8D9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7D9C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77</w:t>
            </w:r>
          </w:p>
        </w:tc>
      </w:tr>
      <w:tr w:rsidR="000C23EE" w:rsidRPr="000C23EE" w14:paraId="309A33B6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B9F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ED95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414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62D7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ptidase inhibitor activit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B9BA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1CDE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77</w:t>
            </w:r>
          </w:p>
        </w:tc>
      </w:tr>
      <w:tr w:rsidR="000C23EE" w:rsidRPr="000C23EE" w14:paraId="6DB6AF7F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9666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934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4252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1A67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-type endopeptidase activit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A993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432C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567</w:t>
            </w:r>
          </w:p>
        </w:tc>
      </w:tr>
      <w:tr w:rsidR="000C23EE" w:rsidRPr="000C23EE" w14:paraId="5E1160A5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840A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327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5179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1B2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rmone activit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CD3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7DF8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383</w:t>
            </w:r>
          </w:p>
        </w:tc>
      </w:tr>
      <w:tr w:rsidR="000C23EE" w:rsidRPr="000C23EE" w14:paraId="36E8C241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73B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B175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5504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B30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tty acid bindin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6E4E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759D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383</w:t>
            </w:r>
          </w:p>
        </w:tc>
      </w:tr>
      <w:tr w:rsidR="000C23EE" w:rsidRPr="000C23EE" w14:paraId="11CF29B9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16A0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B7E3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7171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6F69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 hydrolase activit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D10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069A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383</w:t>
            </w:r>
          </w:p>
        </w:tc>
      </w:tr>
      <w:tr w:rsidR="000C23EE" w:rsidRPr="000C23EE" w14:paraId="3A2BD411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67A3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B25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1134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143E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ptidase regulator activit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576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F452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01</w:t>
            </w:r>
          </w:p>
        </w:tc>
      </w:tr>
      <w:tr w:rsidR="000C23EE" w:rsidRPr="000C23EE" w14:paraId="75129D67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67C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B10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020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554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acellular matrix structural constituent conferring tensile strengt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07A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1AC3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197</w:t>
            </w:r>
          </w:p>
        </w:tc>
      </w:tr>
      <w:tr w:rsidR="000C23EE" w:rsidRPr="000C23EE" w14:paraId="4221E424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6E3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AF6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4866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25E9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peptidase inhibitor activit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42A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90F6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397</w:t>
            </w:r>
          </w:p>
        </w:tc>
      </w:tr>
      <w:tr w:rsidR="000C23EE" w:rsidRPr="000C23EE" w14:paraId="3F9A8423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0A7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C1A8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8509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28BE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ion transmembrane transporter activit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CB47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3CDC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608</w:t>
            </w:r>
          </w:p>
        </w:tc>
      </w:tr>
      <w:tr w:rsidR="000C23EE" w:rsidRPr="000C23EE" w14:paraId="6EB12B76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FFBE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EB60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8236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831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-type peptidase activit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D7B3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D487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877</w:t>
            </w:r>
          </w:p>
        </w:tc>
      </w:tr>
      <w:tr w:rsidR="000C23EE" w:rsidRPr="000C23EE" w14:paraId="2E1BEB5C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47B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855A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994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BA0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nsulin-like growth factor I </w:t>
            </w:r>
            <w:proofErr w:type="gramStart"/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nding</w:t>
            </w:r>
            <w:proofErr w:type="gram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047F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676F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877</w:t>
            </w:r>
          </w:p>
        </w:tc>
      </w:tr>
      <w:tr w:rsidR="000C23EE" w:rsidRPr="000C23EE" w14:paraId="7CC04DD0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00B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38B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3293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1AC7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carboxylic acid bindin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1907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FCCF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877</w:t>
            </w:r>
          </w:p>
        </w:tc>
      </w:tr>
      <w:tr w:rsidR="000C23EE" w:rsidRPr="000C23EE" w14:paraId="47773030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22B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A85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1135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F3CB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peptidase regulator activit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7DD4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E1A5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76</w:t>
            </w:r>
          </w:p>
        </w:tc>
      </w:tr>
      <w:tr w:rsidR="000C23EE" w:rsidRPr="000C23EE" w14:paraId="4BC1E8AA" w14:textId="77777777" w:rsidTr="000C23EE">
        <w:trPr>
          <w:trHeight w:val="27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7296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B377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9865</w:t>
            </w:r>
          </w:p>
        </w:tc>
        <w:tc>
          <w:tcPr>
            <w:tcW w:w="1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C74D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oglobulin bindin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C477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EDDC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45</w:t>
            </w:r>
          </w:p>
        </w:tc>
      </w:tr>
      <w:tr w:rsidR="000C23EE" w:rsidRPr="000C23EE" w14:paraId="058B60F8" w14:textId="77777777" w:rsidTr="000C23EE">
        <w:trPr>
          <w:trHeight w:val="285"/>
        </w:trPr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7902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1420A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5178</w:t>
            </w:r>
          </w:p>
        </w:tc>
        <w:tc>
          <w:tcPr>
            <w:tcW w:w="13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F63BC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grin bindin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1DE91" w14:textId="77777777" w:rsidR="000C23EE" w:rsidRPr="000C23EE" w:rsidRDefault="000C23EE" w:rsidP="000C23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42E28" w14:textId="77777777" w:rsidR="000C23EE" w:rsidRPr="000C23EE" w:rsidRDefault="000C23EE" w:rsidP="000C23E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23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068</w:t>
            </w:r>
          </w:p>
        </w:tc>
      </w:tr>
    </w:tbl>
    <w:p w14:paraId="4AE96C52" w14:textId="77777777" w:rsidR="00E55E08" w:rsidRDefault="00E55E08"/>
    <w:sectPr w:rsidR="00E55E08" w:rsidSect="000C23EE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74B"/>
    <w:rsid w:val="000C23EE"/>
    <w:rsid w:val="00A519D7"/>
    <w:rsid w:val="00E55E08"/>
    <w:rsid w:val="00EC6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86093"/>
  <w15:chartTrackingRefBased/>
  <w15:docId w15:val="{2BEE2D2E-8724-49A1-9D79-E4454671A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55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01</Words>
  <Characters>6277</Characters>
  <Application>Microsoft Office Word</Application>
  <DocSecurity>0</DocSecurity>
  <Lines>52</Lines>
  <Paragraphs>14</Paragraphs>
  <ScaleCrop>false</ScaleCrop>
  <Company/>
  <LinksUpToDate>false</LinksUpToDate>
  <CharactersWithSpaces>7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3</cp:revision>
  <dcterms:created xsi:type="dcterms:W3CDTF">2021-07-09T17:33:00Z</dcterms:created>
  <dcterms:modified xsi:type="dcterms:W3CDTF">2021-07-16T08:13:00Z</dcterms:modified>
</cp:coreProperties>
</file>